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13B0" w:rsidRDefault="007013B0">
      <w:pPr>
        <w:rPr>
          <w:lang w:val="en-US"/>
        </w:rPr>
      </w:pPr>
      <w:proofErr w:type="spellStart"/>
      <w:r>
        <w:rPr>
          <w:lang w:val="en-US"/>
        </w:rPr>
        <w:t>ES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undell</w:t>
      </w:r>
      <w:proofErr w:type="spellEnd"/>
      <w:r>
        <w:rPr>
          <w:lang w:val="en-US"/>
        </w:rPr>
        <w:t xml:space="preserve"> et al</w:t>
      </w:r>
      <w:r w:rsidR="003D01DE">
        <w:rPr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Oecologia</w:t>
      </w:r>
      <w:proofErr w:type="spellEnd"/>
    </w:p>
    <w:p w:rsidR="00132094" w:rsidRDefault="00132094">
      <w:pPr>
        <w:rPr>
          <w:lang w:val="en-US"/>
        </w:rPr>
      </w:pPr>
      <w:proofErr w:type="gramStart"/>
      <w:r>
        <w:rPr>
          <w:lang w:val="en-US"/>
        </w:rPr>
        <w:t>Body weight and head width of the original individuals used in the experiment.</w:t>
      </w:r>
      <w:proofErr w:type="gramEnd"/>
      <w:r>
        <w:rPr>
          <w:lang w:val="en-US"/>
        </w:rPr>
        <w:t xml:space="preserve"> </w:t>
      </w:r>
    </w:p>
    <w:p w:rsidR="00132094" w:rsidRDefault="00132094">
      <w:pPr>
        <w:rPr>
          <w:lang w:val="en-US"/>
        </w:rPr>
      </w:pPr>
    </w:p>
    <w:p w:rsidR="007013B0" w:rsidRDefault="007013B0" w:rsidP="00132094">
      <w:pPr>
        <w:pStyle w:val="Heading1"/>
        <w:rPr>
          <w:lang w:val="en-US"/>
        </w:rPr>
      </w:pPr>
      <w:r>
        <w:rPr>
          <w:lang w:val="en-US"/>
        </w:rPr>
        <w:t>Experiment 1</w:t>
      </w:r>
    </w:p>
    <w:p w:rsidR="00E53847" w:rsidRDefault="00E53847" w:rsidP="00E53847">
      <w:pPr>
        <w:rPr>
          <w:lang w:val="en-US"/>
        </w:rPr>
      </w:pPr>
      <w:r w:rsidRPr="00E53847">
        <w:rPr>
          <w:sz w:val="24"/>
          <w:szCs w:val="24"/>
          <w:lang w:val="en-GB"/>
        </w:rPr>
        <w:t xml:space="preserve">Mean </w:t>
      </w:r>
      <w:r w:rsidRPr="00E53847">
        <w:rPr>
          <w:rFonts w:cs="Times New Roman"/>
          <w:sz w:val="24"/>
          <w:szCs w:val="24"/>
          <w:lang w:val="en-US"/>
        </w:rPr>
        <w:t>± SE of</w:t>
      </w:r>
      <w:r>
        <w:rPr>
          <w:rFonts w:cs="Times New Roman"/>
          <w:sz w:val="24"/>
          <w:szCs w:val="24"/>
          <w:lang w:val="en-US"/>
        </w:rPr>
        <w:t xml:space="preserve"> the body mass and head width of the original vole individuals before experiment. </w:t>
      </w:r>
      <w:proofErr w:type="gramStart"/>
      <w:r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>
        <w:rPr>
          <w:rFonts w:cs="Times New Roman"/>
          <w:sz w:val="24"/>
          <w:szCs w:val="24"/>
          <w:lang w:val="en-US"/>
        </w:rPr>
        <w:t>1a</w:t>
      </w:r>
      <w:proofErr w:type="spellEnd"/>
      <w:r>
        <w:rPr>
          <w:rFonts w:cs="Times New Roman"/>
          <w:sz w:val="24"/>
          <w:szCs w:val="24"/>
          <w:lang w:val="en-US"/>
        </w:rPr>
        <w:t xml:space="preserve">) original weight </w:t>
      </w:r>
      <w:r w:rsidR="001B05A4">
        <w:rPr>
          <w:rFonts w:cs="Times New Roman"/>
          <w:sz w:val="24"/>
          <w:szCs w:val="24"/>
          <w:lang w:val="en-US"/>
        </w:rPr>
        <w:t>of both sexes.</w:t>
      </w:r>
      <w:proofErr w:type="gramEnd"/>
      <w:r w:rsidR="001B05A4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="001B05A4"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 w:rsidR="001B05A4">
        <w:rPr>
          <w:rFonts w:cs="Times New Roman"/>
          <w:sz w:val="24"/>
          <w:szCs w:val="24"/>
          <w:lang w:val="en-US"/>
        </w:rPr>
        <w:t>1b</w:t>
      </w:r>
      <w:proofErr w:type="spellEnd"/>
      <w:r w:rsidR="001B05A4">
        <w:rPr>
          <w:rFonts w:cs="Times New Roman"/>
          <w:sz w:val="24"/>
          <w:szCs w:val="24"/>
          <w:lang w:val="en-US"/>
        </w:rPr>
        <w:t xml:space="preserve"> and c) w</w:t>
      </w:r>
      <w:r>
        <w:rPr>
          <w:rFonts w:cs="Times New Roman"/>
          <w:sz w:val="24"/>
          <w:szCs w:val="24"/>
          <w:lang w:val="en-US"/>
        </w:rPr>
        <w:t>eight of females and males separately.</w:t>
      </w:r>
      <w:proofErr w:type="gramEnd"/>
      <w:r>
        <w:rPr>
          <w:rFonts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>
        <w:rPr>
          <w:rFonts w:cs="Times New Roman"/>
          <w:sz w:val="24"/>
          <w:szCs w:val="24"/>
          <w:lang w:val="en-US"/>
        </w:rPr>
        <w:t>1d</w:t>
      </w:r>
      <w:proofErr w:type="spellEnd"/>
      <w:r>
        <w:rPr>
          <w:rFonts w:cs="Times New Roman"/>
          <w:sz w:val="24"/>
          <w:szCs w:val="24"/>
          <w:lang w:val="en-US"/>
        </w:rPr>
        <w:t>) head width of original voles.</w:t>
      </w:r>
      <w:proofErr w:type="gramEnd"/>
      <w:r>
        <w:rPr>
          <w:rFonts w:cs="Times New Roman"/>
          <w:sz w:val="24"/>
          <w:szCs w:val="24"/>
          <w:lang w:val="en-US"/>
        </w:rPr>
        <w:t xml:space="preserve"> </w:t>
      </w:r>
      <w:r w:rsidRPr="00E44BFC">
        <w:rPr>
          <w:sz w:val="24"/>
          <w:szCs w:val="24"/>
          <w:lang w:val="en-GB"/>
        </w:rPr>
        <w:t xml:space="preserve">Test </w:t>
      </w:r>
      <w:proofErr w:type="gramStart"/>
      <w:r w:rsidRPr="00E44BFC">
        <w:rPr>
          <w:sz w:val="24"/>
          <w:szCs w:val="24"/>
          <w:lang w:val="en-GB"/>
        </w:rPr>
        <w:t>statistic are</w:t>
      </w:r>
      <w:proofErr w:type="gramEnd"/>
      <w:r w:rsidRPr="00E44BFC">
        <w:rPr>
          <w:sz w:val="24"/>
          <w:szCs w:val="24"/>
          <w:lang w:val="en-GB"/>
        </w:rPr>
        <w:t xml:space="preserve"> presented from the </w:t>
      </w:r>
      <w:r>
        <w:rPr>
          <w:sz w:val="24"/>
          <w:szCs w:val="24"/>
          <w:lang w:val="en-GB"/>
        </w:rPr>
        <w:t>analysis of variance</w:t>
      </w:r>
      <w:r w:rsidRPr="00E44BFC">
        <w:rPr>
          <w:sz w:val="24"/>
          <w:szCs w:val="24"/>
          <w:lang w:val="en-GB"/>
        </w:rPr>
        <w:t>.</w:t>
      </w:r>
    </w:p>
    <w:p w:rsidR="00E53847" w:rsidRPr="00E53847" w:rsidRDefault="00E53847" w:rsidP="00E5384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7013B0" w:rsidRPr="00E53847" w:rsidTr="001D08F5">
        <w:tc>
          <w:tcPr>
            <w:tcW w:w="1502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01DE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3D01DE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3D01DE">
              <w:rPr>
                <w:rStyle w:val="Emphasis"/>
                <w:i w:val="0"/>
                <w:lang w:val="en-US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3D01DE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3D01DE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3D01DE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7013B0" w:rsidRPr="00E53847" w:rsidTr="001D08F5">
        <w:tc>
          <w:tcPr>
            <w:tcW w:w="1502" w:type="dxa"/>
          </w:tcPr>
          <w:p w:rsidR="007013B0" w:rsidRPr="003D01DE" w:rsidRDefault="007013B0" w:rsidP="001D08F5">
            <w:pPr>
              <w:rPr>
                <w:lang w:val="en-US"/>
              </w:rPr>
            </w:pPr>
          </w:p>
        </w:tc>
        <w:tc>
          <w:tcPr>
            <w:tcW w:w="1502" w:type="dxa"/>
          </w:tcPr>
          <w:p w:rsidR="007013B0" w:rsidRPr="003D01DE" w:rsidRDefault="007013B0" w:rsidP="001D08F5">
            <w:pPr>
              <w:rPr>
                <w:lang w:val="en-US"/>
              </w:rPr>
            </w:pPr>
          </w:p>
        </w:tc>
        <w:tc>
          <w:tcPr>
            <w:tcW w:w="1503" w:type="dxa"/>
          </w:tcPr>
          <w:p w:rsidR="007013B0" w:rsidRPr="003D01DE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3D01DE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E53847">
              <w:rPr>
                <w:bCs/>
                <w:color w:val="333333"/>
                <w:spacing w:val="2"/>
                <w:lang w:val="en-US"/>
              </w:rPr>
              <w:t>9.24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E53847">
              <w:rPr>
                <w:bCs/>
                <w:color w:val="333333"/>
                <w:spacing w:val="2"/>
                <w:lang w:val="en-US"/>
              </w:rPr>
              <w:t>1,86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E53847">
              <w:rPr>
                <w:bCs/>
                <w:color w:val="333333"/>
                <w:spacing w:val="2"/>
                <w:lang w:val="en-US"/>
              </w:rPr>
              <w:t>0.003</w:t>
            </w:r>
          </w:p>
        </w:tc>
      </w:tr>
      <w:tr w:rsidR="007013B0" w:rsidRPr="00E53847" w:rsidTr="001D08F5">
        <w:tc>
          <w:tcPr>
            <w:tcW w:w="1502" w:type="dxa"/>
          </w:tcPr>
          <w:p w:rsidR="007013B0" w:rsidRPr="00E53847" w:rsidRDefault="007013B0" w:rsidP="001D08F5">
            <w:pPr>
              <w:rPr>
                <w:lang w:val="en-US"/>
              </w:rPr>
            </w:pPr>
          </w:p>
        </w:tc>
        <w:tc>
          <w:tcPr>
            <w:tcW w:w="1502" w:type="dxa"/>
          </w:tcPr>
          <w:p w:rsidR="007013B0" w:rsidRPr="00E53847" w:rsidRDefault="007013B0" w:rsidP="001D08F5">
            <w:pPr>
              <w:rPr>
                <w:lang w:val="en-US"/>
              </w:rPr>
            </w:pPr>
          </w:p>
        </w:tc>
        <w:tc>
          <w:tcPr>
            <w:tcW w:w="1503" w:type="dxa"/>
          </w:tcPr>
          <w:p w:rsidR="007013B0" w:rsidRPr="00E53847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86</w:t>
            </w:r>
          </w:p>
        </w:tc>
        <w:tc>
          <w:tcPr>
            <w:tcW w:w="1503" w:type="dxa"/>
          </w:tcPr>
          <w:p w:rsidR="007013B0" w:rsidRPr="00E53847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7013B0" w:rsidRPr="006B501D" w:rsidTr="001D08F5">
        <w:tc>
          <w:tcPr>
            <w:tcW w:w="1502" w:type="dxa"/>
            <w:tcBorders>
              <w:bottom w:val="single" w:sz="4" w:space="0" w:color="auto"/>
            </w:tcBorders>
          </w:tcPr>
          <w:p w:rsidR="007013B0" w:rsidRPr="00E53847" w:rsidRDefault="007013B0" w:rsidP="001D08F5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7013B0" w:rsidRPr="00E53847" w:rsidRDefault="007013B0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E53847" w:rsidRDefault="007013B0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384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* 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</w:tbl>
    <w:p w:rsidR="009C10F7" w:rsidRDefault="00366265">
      <w:pPr>
        <w:rPr>
          <w:lang w:val="en-US"/>
        </w:rPr>
      </w:pPr>
      <w:proofErr w:type="gramStart"/>
      <w:r w:rsidRPr="006B501D">
        <w:rPr>
          <w:lang w:val="en-US"/>
        </w:rPr>
        <w:t xml:space="preserve">Table </w:t>
      </w:r>
      <w:proofErr w:type="spellStart"/>
      <w:r w:rsidRPr="006B501D">
        <w:rPr>
          <w:lang w:val="en-US"/>
        </w:rPr>
        <w:t>1</w:t>
      </w:r>
      <w:r w:rsidR="00E53847">
        <w:rPr>
          <w:lang w:val="en-US"/>
        </w:rPr>
        <w:t>a</w:t>
      </w:r>
      <w:proofErr w:type="spellEnd"/>
      <w:r w:rsidR="00FF795D">
        <w:rPr>
          <w:lang w:val="en-US"/>
        </w:rPr>
        <w:t>.</w:t>
      </w:r>
      <w:proofErr w:type="gramEnd"/>
      <w:r w:rsidR="006B501D" w:rsidRPr="006B501D">
        <w:rPr>
          <w:lang w:val="en-US"/>
        </w:rPr>
        <w:t xml:space="preserve"> Original weight </w:t>
      </w:r>
      <w:r w:rsidR="001B05A4">
        <w:rPr>
          <w:lang w:val="en-US"/>
        </w:rPr>
        <w:t xml:space="preserve">of </w:t>
      </w:r>
      <w:r w:rsidR="006B501D" w:rsidRPr="006B501D">
        <w:rPr>
          <w:lang w:val="en-US"/>
        </w:rPr>
        <w:t>both sexes</w:t>
      </w:r>
    </w:p>
    <w:p w:rsidR="00E53847" w:rsidRPr="006B501D" w:rsidRDefault="00E53847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6B501D" w:rsidRPr="00FF795D" w:rsidTr="001D08F5">
        <w:tc>
          <w:tcPr>
            <w:tcW w:w="1502" w:type="dxa"/>
            <w:tcBorders>
              <w:top w:val="single" w:sz="4" w:space="0" w:color="auto"/>
            </w:tcBorders>
          </w:tcPr>
          <w:p w:rsidR="007013B0" w:rsidRDefault="007013B0" w:rsidP="006B501D">
            <w:pPr>
              <w:ind w:right="-732"/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</w:pPr>
          </w:p>
          <w:p w:rsidR="006B501D" w:rsidRPr="00FF795D" w:rsidRDefault="006B501D" w:rsidP="006B501D">
            <w:pPr>
              <w:ind w:right="-7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>Weight femal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6B501D" w:rsidRPr="00FF795D" w:rsidRDefault="006B501D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B501D" w:rsidRPr="00FF795D" w:rsidRDefault="006B501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B501D" w:rsidRPr="00FF795D" w:rsidRDefault="006B501D" w:rsidP="006B501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B501D" w:rsidRPr="00FF795D" w:rsidRDefault="006B501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6B501D" w:rsidRPr="00FF795D" w:rsidRDefault="006B501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FF795D" w:rsidRPr="00FF795D" w:rsidTr="001D08F5">
        <w:tc>
          <w:tcPr>
            <w:tcW w:w="1502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0.21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DB5C7B" w:rsidP="00FF795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13,</w:t>
            </w:r>
            <w:r w:rsidR="00FF795D" w:rsidRPr="00FF795D">
              <w:rPr>
                <w:bCs/>
                <w:color w:val="333333"/>
                <w:spacing w:val="2"/>
                <w:lang w:val="en-US"/>
              </w:rPr>
              <w:t>07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0.834</w:t>
            </w:r>
          </w:p>
        </w:tc>
      </w:tr>
    </w:tbl>
    <w:p w:rsidR="006B501D" w:rsidRDefault="00E53847" w:rsidP="006B501D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>
        <w:rPr>
          <w:lang w:val="en-US"/>
        </w:rPr>
        <w:t>1b</w:t>
      </w:r>
      <w:proofErr w:type="spellEnd"/>
      <w:r w:rsidR="00FF795D">
        <w:rPr>
          <w:lang w:val="en-US"/>
        </w:rPr>
        <w:t>.</w:t>
      </w:r>
      <w:proofErr w:type="gramEnd"/>
      <w:r w:rsidR="006B501D" w:rsidRPr="00FF795D">
        <w:rPr>
          <w:lang w:val="en-US"/>
        </w:rPr>
        <w:t xml:space="preserve"> Original weight </w:t>
      </w:r>
      <w:r w:rsidR="001B05A4">
        <w:rPr>
          <w:lang w:val="en-US"/>
        </w:rPr>
        <w:t xml:space="preserve">of </w:t>
      </w:r>
      <w:r w:rsidR="00FF795D" w:rsidRPr="00FF795D">
        <w:rPr>
          <w:lang w:val="en-US"/>
        </w:rPr>
        <w:t>fe</w:t>
      </w:r>
      <w:r w:rsidR="006B501D" w:rsidRPr="00FF795D">
        <w:rPr>
          <w:lang w:val="en-US"/>
        </w:rPr>
        <w:t>males</w:t>
      </w:r>
    </w:p>
    <w:p w:rsidR="00E53847" w:rsidRPr="00FF795D" w:rsidRDefault="00E53847" w:rsidP="006B501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FF795D" w:rsidRPr="00FF795D" w:rsidTr="001D08F5">
        <w:tc>
          <w:tcPr>
            <w:tcW w:w="1502" w:type="dxa"/>
            <w:tcBorders>
              <w:top w:val="single" w:sz="4" w:space="0" w:color="auto"/>
            </w:tcBorders>
          </w:tcPr>
          <w:p w:rsidR="00FF795D" w:rsidRPr="00FF795D" w:rsidRDefault="00FF795D" w:rsidP="00FF795D">
            <w:pPr>
              <w:ind w:right="-7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>Weight mal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FF795D" w:rsidRPr="00FF795D" w:rsidRDefault="00FF795D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FF795D" w:rsidRPr="00FF795D" w:rsidTr="001D08F5">
        <w:tc>
          <w:tcPr>
            <w:tcW w:w="1502" w:type="dxa"/>
            <w:tcBorders>
              <w:bottom w:val="single" w:sz="4" w:space="0" w:color="auto"/>
            </w:tcBorders>
          </w:tcPr>
          <w:p w:rsidR="00FF795D" w:rsidRPr="00FF795D" w:rsidRDefault="00FF795D" w:rsidP="001D08F5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FF795D" w:rsidRPr="00FF795D" w:rsidRDefault="00FF795D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5.9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37,</w:t>
            </w:r>
            <w:r w:rsidR="00FF795D" w:rsidRPr="00FF795D">
              <w:rPr>
                <w:bCs/>
                <w:color w:val="333333"/>
                <w:spacing w:val="2"/>
                <w:lang w:val="en-US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FF795D" w:rsidRPr="00FF795D" w:rsidRDefault="00FF795D" w:rsidP="00FF795D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&lt; 0.001</w:t>
            </w:r>
          </w:p>
        </w:tc>
      </w:tr>
    </w:tbl>
    <w:p w:rsidR="00FF795D" w:rsidRDefault="00E53847" w:rsidP="00FF795D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>
        <w:rPr>
          <w:lang w:val="en-US"/>
        </w:rPr>
        <w:t>1c</w:t>
      </w:r>
      <w:proofErr w:type="spellEnd"/>
      <w:r w:rsidR="00FF795D">
        <w:rPr>
          <w:lang w:val="en-US"/>
        </w:rPr>
        <w:t>.</w:t>
      </w:r>
      <w:proofErr w:type="gramEnd"/>
      <w:r w:rsidR="00FF795D" w:rsidRPr="00FF795D">
        <w:rPr>
          <w:lang w:val="en-US"/>
        </w:rPr>
        <w:t xml:space="preserve"> Original weight males</w:t>
      </w:r>
    </w:p>
    <w:p w:rsidR="00E53847" w:rsidRDefault="00E53847" w:rsidP="00FF795D">
      <w:pPr>
        <w:rPr>
          <w:lang w:val="en-US"/>
        </w:rPr>
      </w:pPr>
    </w:p>
    <w:p w:rsidR="007013B0" w:rsidRDefault="007013B0" w:rsidP="00FF795D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7013B0" w:rsidTr="001D08F5">
        <w:tc>
          <w:tcPr>
            <w:tcW w:w="1502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Head width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i w:val="0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d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bCs/>
                <w:i w:val="0"/>
                <w:color w:val="333333"/>
                <w:spacing w:val="2"/>
              </w:rPr>
              <w:t>P</w:t>
            </w:r>
          </w:p>
        </w:tc>
      </w:tr>
      <w:tr w:rsidR="007013B0" w:rsidTr="001D08F5">
        <w:tc>
          <w:tcPr>
            <w:tcW w:w="1502" w:type="dxa"/>
          </w:tcPr>
          <w:p w:rsidR="007013B0" w:rsidRDefault="007013B0" w:rsidP="001D08F5"/>
        </w:tc>
        <w:tc>
          <w:tcPr>
            <w:tcW w:w="1502" w:type="dxa"/>
          </w:tcPr>
          <w:p w:rsidR="007013B0" w:rsidRDefault="007013B0" w:rsidP="001D08F5"/>
        </w:tc>
        <w:tc>
          <w:tcPr>
            <w:tcW w:w="1503" w:type="dxa"/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Origin</w:t>
            </w:r>
          </w:p>
        </w:tc>
        <w:tc>
          <w:tcPr>
            <w:tcW w:w="1503" w:type="dxa"/>
          </w:tcPr>
          <w:p w:rsidR="007013B0" w:rsidRPr="006B501D" w:rsidRDefault="007013B0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0.53</w:t>
            </w:r>
          </w:p>
        </w:tc>
        <w:tc>
          <w:tcPr>
            <w:tcW w:w="1503" w:type="dxa"/>
          </w:tcPr>
          <w:p w:rsidR="007013B0" w:rsidRPr="006B501D" w:rsidRDefault="007013B0" w:rsidP="007013B0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1,</w:t>
            </w:r>
            <w:r>
              <w:rPr>
                <w:bCs/>
                <w:color w:val="333333"/>
                <w:spacing w:val="2"/>
              </w:rPr>
              <w:t>92</w:t>
            </w:r>
          </w:p>
        </w:tc>
        <w:tc>
          <w:tcPr>
            <w:tcW w:w="1503" w:type="dxa"/>
          </w:tcPr>
          <w:p w:rsidR="007013B0" w:rsidRPr="006B501D" w:rsidRDefault="007013B0" w:rsidP="007013B0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0.</w:t>
            </w:r>
            <w:r>
              <w:rPr>
                <w:bCs/>
                <w:color w:val="333333"/>
                <w:spacing w:val="2"/>
              </w:rPr>
              <w:t>469</w:t>
            </w:r>
          </w:p>
        </w:tc>
      </w:tr>
      <w:tr w:rsidR="007013B0" w:rsidTr="001D08F5">
        <w:tc>
          <w:tcPr>
            <w:tcW w:w="1502" w:type="dxa"/>
          </w:tcPr>
          <w:p w:rsidR="007013B0" w:rsidRDefault="007013B0" w:rsidP="001D08F5"/>
        </w:tc>
        <w:tc>
          <w:tcPr>
            <w:tcW w:w="1502" w:type="dxa"/>
          </w:tcPr>
          <w:p w:rsidR="007013B0" w:rsidRDefault="007013B0" w:rsidP="001D08F5"/>
        </w:tc>
        <w:tc>
          <w:tcPr>
            <w:tcW w:w="1503" w:type="dxa"/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03" w:type="dxa"/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503" w:type="dxa"/>
          </w:tcPr>
          <w:p w:rsidR="007013B0" w:rsidRPr="006B501D" w:rsidRDefault="007013B0" w:rsidP="00701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2</w:t>
            </w:r>
          </w:p>
        </w:tc>
        <w:tc>
          <w:tcPr>
            <w:tcW w:w="1503" w:type="dxa"/>
          </w:tcPr>
          <w:p w:rsidR="007013B0" w:rsidRPr="006B501D" w:rsidRDefault="007013B0" w:rsidP="00701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7013B0" w:rsidTr="001D08F5">
        <w:tc>
          <w:tcPr>
            <w:tcW w:w="1502" w:type="dxa"/>
            <w:tcBorders>
              <w:bottom w:val="single" w:sz="4" w:space="0" w:color="auto"/>
            </w:tcBorders>
          </w:tcPr>
          <w:p w:rsidR="007013B0" w:rsidRDefault="007013B0" w:rsidP="001D08F5"/>
        </w:tc>
        <w:tc>
          <w:tcPr>
            <w:tcW w:w="1502" w:type="dxa"/>
            <w:tcBorders>
              <w:bottom w:val="single" w:sz="4" w:space="0" w:color="auto"/>
            </w:tcBorders>
          </w:tcPr>
          <w:p w:rsidR="007013B0" w:rsidRDefault="007013B0" w:rsidP="001D08F5"/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 * 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013B0" w:rsidRPr="006B501D" w:rsidRDefault="007013B0" w:rsidP="007013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</w:tr>
    </w:tbl>
    <w:p w:rsidR="00E53847" w:rsidRDefault="00E53847" w:rsidP="007013B0">
      <w:pPr>
        <w:rPr>
          <w:lang w:val="en-US"/>
        </w:rPr>
      </w:pPr>
      <w:r>
        <w:rPr>
          <w:lang w:val="en-US"/>
        </w:rPr>
        <w:t xml:space="preserve">Table </w:t>
      </w:r>
      <w:proofErr w:type="spellStart"/>
      <w:r>
        <w:rPr>
          <w:lang w:val="en-US"/>
        </w:rPr>
        <w:t>1d</w:t>
      </w:r>
      <w:proofErr w:type="spellEnd"/>
      <w:r w:rsidR="007013B0">
        <w:rPr>
          <w:lang w:val="en-US"/>
        </w:rPr>
        <w:t>.</w:t>
      </w:r>
      <w:r w:rsidR="007013B0" w:rsidRPr="006B501D">
        <w:rPr>
          <w:lang w:val="en-US"/>
        </w:rPr>
        <w:t xml:space="preserve"> Original </w:t>
      </w:r>
      <w:r w:rsidR="001B05A4">
        <w:rPr>
          <w:lang w:val="en-US"/>
        </w:rPr>
        <w:t>head width</w:t>
      </w:r>
      <w:r w:rsidR="007013B0" w:rsidRPr="006B501D">
        <w:rPr>
          <w:lang w:val="en-US"/>
        </w:rPr>
        <w:t xml:space="preserve"> </w:t>
      </w:r>
      <w:r w:rsidR="001B05A4">
        <w:rPr>
          <w:lang w:val="en-US"/>
        </w:rPr>
        <w:t xml:space="preserve">of </w:t>
      </w:r>
      <w:r w:rsidR="007013B0" w:rsidRPr="006B501D">
        <w:rPr>
          <w:lang w:val="en-US"/>
        </w:rPr>
        <w:t>both sexes</w:t>
      </w:r>
    </w:p>
    <w:p w:rsidR="00E53847" w:rsidRDefault="00E53847">
      <w:pPr>
        <w:rPr>
          <w:lang w:val="en-US"/>
        </w:rPr>
      </w:pPr>
      <w:r>
        <w:rPr>
          <w:lang w:val="en-US"/>
        </w:rPr>
        <w:br w:type="page"/>
      </w:r>
    </w:p>
    <w:p w:rsidR="00366265" w:rsidRDefault="007013B0" w:rsidP="00132094">
      <w:pPr>
        <w:pStyle w:val="Heading1"/>
        <w:rPr>
          <w:lang w:val="en-US"/>
        </w:rPr>
      </w:pPr>
      <w:r>
        <w:rPr>
          <w:lang w:val="en-US"/>
        </w:rPr>
        <w:lastRenderedPageBreak/>
        <w:t>Experiment 2</w:t>
      </w:r>
    </w:p>
    <w:p w:rsidR="00E53847" w:rsidRPr="00E53847" w:rsidRDefault="00E53847" w:rsidP="00E53847">
      <w:pPr>
        <w:rPr>
          <w:lang w:val="en-US"/>
        </w:rPr>
      </w:pPr>
      <w:r w:rsidRPr="00E53847">
        <w:rPr>
          <w:sz w:val="24"/>
          <w:szCs w:val="24"/>
          <w:lang w:val="en-GB"/>
        </w:rPr>
        <w:t xml:space="preserve">Mean </w:t>
      </w:r>
      <w:r w:rsidRPr="00E53847">
        <w:rPr>
          <w:rFonts w:cs="Times New Roman"/>
          <w:sz w:val="24"/>
          <w:szCs w:val="24"/>
          <w:lang w:val="en-US"/>
        </w:rPr>
        <w:t>± SE of</w:t>
      </w:r>
      <w:r>
        <w:rPr>
          <w:rFonts w:cs="Times New Roman"/>
          <w:sz w:val="24"/>
          <w:szCs w:val="24"/>
          <w:lang w:val="en-US"/>
        </w:rPr>
        <w:t xml:space="preserve"> the body mass and head width of the original vole individuals before experiment. </w:t>
      </w:r>
      <w:proofErr w:type="gramStart"/>
      <w:r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>
        <w:rPr>
          <w:rFonts w:cs="Times New Roman"/>
          <w:sz w:val="24"/>
          <w:szCs w:val="24"/>
          <w:lang w:val="en-US"/>
        </w:rPr>
        <w:t>2a</w:t>
      </w:r>
      <w:proofErr w:type="spellEnd"/>
      <w:r>
        <w:rPr>
          <w:rFonts w:cs="Times New Roman"/>
          <w:sz w:val="24"/>
          <w:szCs w:val="24"/>
          <w:lang w:val="en-US"/>
        </w:rPr>
        <w:t xml:space="preserve">) original weight </w:t>
      </w:r>
      <w:r w:rsidR="001B05A4">
        <w:rPr>
          <w:rFonts w:cs="Times New Roman"/>
          <w:sz w:val="24"/>
          <w:szCs w:val="24"/>
          <w:lang w:val="en-US"/>
        </w:rPr>
        <w:t>of both sexes.</w:t>
      </w:r>
      <w:proofErr w:type="gramEnd"/>
      <w:r w:rsidR="001B05A4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="001B05A4"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 w:rsidR="001B05A4">
        <w:rPr>
          <w:rFonts w:cs="Times New Roman"/>
          <w:sz w:val="24"/>
          <w:szCs w:val="24"/>
          <w:lang w:val="en-US"/>
        </w:rPr>
        <w:t>2b</w:t>
      </w:r>
      <w:proofErr w:type="spellEnd"/>
      <w:r w:rsidR="001B05A4">
        <w:rPr>
          <w:rFonts w:cs="Times New Roman"/>
          <w:sz w:val="24"/>
          <w:szCs w:val="24"/>
          <w:lang w:val="en-US"/>
        </w:rPr>
        <w:t xml:space="preserve"> and c) w</w:t>
      </w:r>
      <w:r>
        <w:rPr>
          <w:rFonts w:cs="Times New Roman"/>
          <w:sz w:val="24"/>
          <w:szCs w:val="24"/>
          <w:lang w:val="en-US"/>
        </w:rPr>
        <w:t>eight of females and males separately.</w:t>
      </w:r>
      <w:proofErr w:type="gramEnd"/>
      <w:r>
        <w:rPr>
          <w:rFonts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cs="Times New Roman"/>
          <w:sz w:val="24"/>
          <w:szCs w:val="24"/>
          <w:lang w:val="en-US"/>
        </w:rPr>
        <w:t xml:space="preserve">Table </w:t>
      </w:r>
      <w:proofErr w:type="spellStart"/>
      <w:r>
        <w:rPr>
          <w:rFonts w:cs="Times New Roman"/>
          <w:sz w:val="24"/>
          <w:szCs w:val="24"/>
          <w:lang w:val="en-US"/>
        </w:rPr>
        <w:t>2d</w:t>
      </w:r>
      <w:proofErr w:type="spellEnd"/>
      <w:r>
        <w:rPr>
          <w:rFonts w:cs="Times New Roman"/>
          <w:sz w:val="24"/>
          <w:szCs w:val="24"/>
          <w:lang w:val="en-US"/>
        </w:rPr>
        <w:t>) head width of original voles.</w:t>
      </w:r>
      <w:proofErr w:type="gramEnd"/>
      <w:r>
        <w:rPr>
          <w:rFonts w:cs="Times New Roman"/>
          <w:sz w:val="24"/>
          <w:szCs w:val="24"/>
          <w:lang w:val="en-US"/>
        </w:rPr>
        <w:t xml:space="preserve"> Table </w:t>
      </w:r>
      <w:proofErr w:type="spellStart"/>
      <w:r>
        <w:rPr>
          <w:rFonts w:cs="Times New Roman"/>
          <w:sz w:val="24"/>
          <w:szCs w:val="24"/>
          <w:lang w:val="en-US"/>
        </w:rPr>
        <w:t>2e</w:t>
      </w:r>
      <w:proofErr w:type="spellEnd"/>
      <w:r>
        <w:rPr>
          <w:rFonts w:cs="Times New Roman"/>
          <w:sz w:val="24"/>
          <w:szCs w:val="24"/>
          <w:lang w:val="en-US"/>
        </w:rPr>
        <w:t xml:space="preserve"> and f) head width of original females and males separately. </w:t>
      </w:r>
      <w:r w:rsidRPr="00E44BFC">
        <w:rPr>
          <w:sz w:val="24"/>
          <w:szCs w:val="24"/>
          <w:lang w:val="en-GB"/>
        </w:rPr>
        <w:t xml:space="preserve">Test </w:t>
      </w:r>
      <w:proofErr w:type="gramStart"/>
      <w:r w:rsidRPr="00E44BFC">
        <w:rPr>
          <w:sz w:val="24"/>
          <w:szCs w:val="24"/>
          <w:lang w:val="en-GB"/>
        </w:rPr>
        <w:t>statistic are</w:t>
      </w:r>
      <w:proofErr w:type="gramEnd"/>
      <w:r w:rsidRPr="00E44BFC">
        <w:rPr>
          <w:sz w:val="24"/>
          <w:szCs w:val="24"/>
          <w:lang w:val="en-GB"/>
        </w:rPr>
        <w:t xml:space="preserve"> presented from the </w:t>
      </w:r>
      <w:r>
        <w:rPr>
          <w:sz w:val="24"/>
          <w:szCs w:val="24"/>
          <w:lang w:val="en-GB"/>
        </w:rPr>
        <w:t>analysis of variance</w:t>
      </w:r>
      <w:r w:rsidRPr="00E44BFC">
        <w:rPr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DB5C7B" w:rsidRPr="006B501D" w:rsidTr="001D08F5">
        <w:tc>
          <w:tcPr>
            <w:tcW w:w="1502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Weight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i w:val="0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d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bCs/>
                <w:i w:val="0"/>
                <w:color w:val="333333"/>
                <w:spacing w:val="2"/>
              </w:rPr>
              <w:t>P</w:t>
            </w:r>
          </w:p>
        </w:tc>
      </w:tr>
      <w:tr w:rsidR="00DB5C7B" w:rsidRPr="006B501D" w:rsidTr="001D08F5">
        <w:tc>
          <w:tcPr>
            <w:tcW w:w="1502" w:type="dxa"/>
          </w:tcPr>
          <w:p w:rsidR="00DB5C7B" w:rsidRDefault="00DB5C7B" w:rsidP="001D08F5"/>
        </w:tc>
        <w:tc>
          <w:tcPr>
            <w:tcW w:w="1502" w:type="dxa"/>
          </w:tcPr>
          <w:p w:rsidR="00DB5C7B" w:rsidRDefault="00DB5C7B" w:rsidP="001D08F5"/>
        </w:tc>
        <w:tc>
          <w:tcPr>
            <w:tcW w:w="1503" w:type="dxa"/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Origin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1.08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1,9</w:t>
            </w:r>
            <w:r w:rsidRPr="006B501D">
              <w:rPr>
                <w:bCs/>
                <w:color w:val="333333"/>
                <w:spacing w:val="2"/>
              </w:rPr>
              <w:t>6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0.301</w:t>
            </w:r>
          </w:p>
        </w:tc>
      </w:tr>
      <w:tr w:rsidR="00DB5C7B" w:rsidRPr="006B501D" w:rsidTr="001D08F5">
        <w:tc>
          <w:tcPr>
            <w:tcW w:w="1502" w:type="dxa"/>
          </w:tcPr>
          <w:p w:rsidR="00DB5C7B" w:rsidRDefault="00DB5C7B" w:rsidP="001D08F5"/>
        </w:tc>
        <w:tc>
          <w:tcPr>
            <w:tcW w:w="1502" w:type="dxa"/>
          </w:tcPr>
          <w:p w:rsidR="00DB5C7B" w:rsidRDefault="00DB5C7B" w:rsidP="001D08F5"/>
        </w:tc>
        <w:tc>
          <w:tcPr>
            <w:tcW w:w="1503" w:type="dxa"/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6</w:t>
            </w:r>
          </w:p>
        </w:tc>
        <w:tc>
          <w:tcPr>
            <w:tcW w:w="1503" w:type="dxa"/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DB5C7B" w:rsidRPr="006B501D" w:rsidTr="001D08F5">
        <w:tc>
          <w:tcPr>
            <w:tcW w:w="1502" w:type="dxa"/>
            <w:tcBorders>
              <w:bottom w:val="single" w:sz="4" w:space="0" w:color="auto"/>
            </w:tcBorders>
          </w:tcPr>
          <w:p w:rsidR="00DB5C7B" w:rsidRDefault="00DB5C7B" w:rsidP="001D08F5"/>
        </w:tc>
        <w:tc>
          <w:tcPr>
            <w:tcW w:w="1502" w:type="dxa"/>
            <w:tcBorders>
              <w:bottom w:val="single" w:sz="4" w:space="0" w:color="auto"/>
            </w:tcBorders>
          </w:tcPr>
          <w:p w:rsidR="00DB5C7B" w:rsidRDefault="00DB5C7B" w:rsidP="001D08F5"/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 * 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6B501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6B501D" w:rsidRDefault="00DB5C7B" w:rsidP="00DB5C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</w:tbl>
    <w:p w:rsidR="00DB5C7B" w:rsidRDefault="00E53847" w:rsidP="00DB5C7B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>
        <w:rPr>
          <w:lang w:val="en-US"/>
        </w:rPr>
        <w:t>2a</w:t>
      </w:r>
      <w:proofErr w:type="spellEnd"/>
      <w:r w:rsidR="00DB5C7B">
        <w:rPr>
          <w:lang w:val="en-US"/>
        </w:rPr>
        <w:t>.</w:t>
      </w:r>
      <w:proofErr w:type="gramEnd"/>
      <w:r w:rsidR="00DB5C7B" w:rsidRPr="006B501D">
        <w:rPr>
          <w:lang w:val="en-US"/>
        </w:rPr>
        <w:t xml:space="preserve"> Original weight </w:t>
      </w:r>
      <w:r w:rsidR="001B05A4">
        <w:rPr>
          <w:lang w:val="en-US"/>
        </w:rPr>
        <w:t xml:space="preserve">of </w:t>
      </w:r>
      <w:r w:rsidR="00DB5C7B" w:rsidRPr="006B501D">
        <w:rPr>
          <w:lang w:val="en-US"/>
        </w:rPr>
        <w:t>both sexes</w:t>
      </w:r>
    </w:p>
    <w:p w:rsidR="00E53847" w:rsidRPr="00192858" w:rsidRDefault="00E53847" w:rsidP="00DB5C7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DB5C7B" w:rsidRPr="00FF795D" w:rsidTr="001D08F5">
        <w:tc>
          <w:tcPr>
            <w:tcW w:w="1502" w:type="dxa"/>
            <w:tcBorders>
              <w:top w:val="single" w:sz="4" w:space="0" w:color="auto"/>
            </w:tcBorders>
          </w:tcPr>
          <w:p w:rsidR="00DB5C7B" w:rsidRDefault="00DB5C7B" w:rsidP="001D08F5">
            <w:pPr>
              <w:ind w:right="-732"/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</w:pPr>
          </w:p>
          <w:p w:rsidR="00DB5C7B" w:rsidRPr="00FF795D" w:rsidRDefault="00DB5C7B" w:rsidP="001D08F5">
            <w:pPr>
              <w:ind w:right="-7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>Weight femal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DB5C7B" w:rsidRPr="00FF795D" w:rsidTr="001D08F5">
        <w:tc>
          <w:tcPr>
            <w:tcW w:w="1502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-1.2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33.03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0.219</w:t>
            </w:r>
          </w:p>
        </w:tc>
      </w:tr>
    </w:tbl>
    <w:p w:rsidR="00DB5C7B" w:rsidRDefault="00E53847" w:rsidP="00DB5C7B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>
        <w:rPr>
          <w:lang w:val="en-US"/>
        </w:rPr>
        <w:t>2b</w:t>
      </w:r>
      <w:proofErr w:type="spellEnd"/>
      <w:r w:rsidR="00DB5C7B">
        <w:rPr>
          <w:lang w:val="en-US"/>
        </w:rPr>
        <w:t>.</w:t>
      </w:r>
      <w:proofErr w:type="gramEnd"/>
      <w:r w:rsidR="00DB5C7B" w:rsidRPr="00FF795D">
        <w:rPr>
          <w:lang w:val="en-US"/>
        </w:rPr>
        <w:t xml:space="preserve"> Original weight </w:t>
      </w:r>
      <w:r w:rsidR="001B05A4">
        <w:rPr>
          <w:lang w:val="en-US"/>
        </w:rPr>
        <w:t xml:space="preserve">of </w:t>
      </w:r>
      <w:r w:rsidR="00DB5C7B" w:rsidRPr="00FF795D">
        <w:rPr>
          <w:lang w:val="en-US"/>
        </w:rPr>
        <w:t>females</w:t>
      </w:r>
    </w:p>
    <w:p w:rsidR="00E53847" w:rsidRPr="00FF795D" w:rsidRDefault="00E53847" w:rsidP="00DB5C7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02"/>
        <w:gridCol w:w="1502"/>
        <w:gridCol w:w="1503"/>
        <w:gridCol w:w="1503"/>
        <w:gridCol w:w="1503"/>
        <w:gridCol w:w="1503"/>
      </w:tblGrid>
      <w:tr w:rsidR="00DB5C7B" w:rsidRPr="00FF795D" w:rsidTr="001D08F5">
        <w:tc>
          <w:tcPr>
            <w:tcW w:w="1502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ind w:right="-732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>Weight males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DB5C7B" w:rsidRPr="00FF795D" w:rsidTr="001D08F5">
        <w:tc>
          <w:tcPr>
            <w:tcW w:w="1502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rPr>
                <w:lang w:val="en-US"/>
              </w:rPr>
            </w:pP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132094" w:rsidP="00132094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3</w:t>
            </w:r>
            <w:r w:rsidR="00DB5C7B" w:rsidRPr="00FF795D">
              <w:rPr>
                <w:bCs/>
                <w:color w:val="333333"/>
                <w:spacing w:val="2"/>
                <w:lang w:val="en-US"/>
              </w:rPr>
              <w:t>.9</w:t>
            </w:r>
            <w:r>
              <w:rPr>
                <w:bCs/>
                <w:color w:val="333333"/>
                <w:spacing w:val="2"/>
                <w:lang w:val="en-US"/>
              </w:rPr>
              <w:t>5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132094" w:rsidP="00132094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4</w:t>
            </w:r>
            <w:r w:rsidR="00DB5C7B">
              <w:rPr>
                <w:bCs/>
                <w:color w:val="333333"/>
                <w:spacing w:val="2"/>
                <w:lang w:val="en-US"/>
              </w:rPr>
              <w:t>7</w:t>
            </w:r>
            <w:r>
              <w:rPr>
                <w:bCs/>
                <w:color w:val="333333"/>
                <w:spacing w:val="2"/>
                <w:lang w:val="en-US"/>
              </w:rPr>
              <w:t>.4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DB5C7B" w:rsidRPr="00FF795D" w:rsidRDefault="00DB5C7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&lt; 0.001</w:t>
            </w:r>
          </w:p>
        </w:tc>
      </w:tr>
    </w:tbl>
    <w:p w:rsidR="00DB5C7B" w:rsidRDefault="00132094" w:rsidP="00DB5C7B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 w:rsidR="00E53847">
        <w:rPr>
          <w:lang w:val="en-US"/>
        </w:rPr>
        <w:t>2c</w:t>
      </w:r>
      <w:proofErr w:type="spellEnd"/>
      <w:r w:rsidR="00DB5C7B">
        <w:rPr>
          <w:lang w:val="en-US"/>
        </w:rPr>
        <w:t>.</w:t>
      </w:r>
      <w:proofErr w:type="gramEnd"/>
      <w:r w:rsidR="00DB5C7B" w:rsidRPr="00FF795D">
        <w:rPr>
          <w:lang w:val="en-US"/>
        </w:rPr>
        <w:t xml:space="preserve"> Original weight</w:t>
      </w:r>
      <w:r w:rsidR="001B05A4">
        <w:rPr>
          <w:lang w:val="en-US"/>
        </w:rPr>
        <w:t xml:space="preserve"> of</w:t>
      </w:r>
      <w:r w:rsidR="00DB5C7B" w:rsidRPr="00FF795D">
        <w:rPr>
          <w:lang w:val="en-US"/>
        </w:rPr>
        <w:t xml:space="preserve"> males</w:t>
      </w:r>
    </w:p>
    <w:p w:rsidR="00E53847" w:rsidRDefault="00E53847" w:rsidP="00DB5C7B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4"/>
        <w:gridCol w:w="1503"/>
        <w:gridCol w:w="1503"/>
        <w:gridCol w:w="1503"/>
        <w:gridCol w:w="1503"/>
      </w:tblGrid>
      <w:tr w:rsidR="00132094" w:rsidRPr="006B501D" w:rsidTr="001D08F5">
        <w:tc>
          <w:tcPr>
            <w:tcW w:w="3004" w:type="dxa"/>
            <w:vMerge w:val="restart"/>
            <w:tcBorders>
              <w:top w:val="single" w:sz="4" w:space="0" w:color="auto"/>
            </w:tcBorders>
          </w:tcPr>
          <w:p w:rsidR="00132094" w:rsidRPr="006B501D" w:rsidRDefault="001B05A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Head w</w:t>
            </w:r>
            <w:r w:rsidR="00132094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idth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i w:val="0"/>
              </w:rPr>
              <w:t>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df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rStyle w:val="Emphasis"/>
                <w:bCs/>
                <w:i w:val="0"/>
                <w:color w:val="333333"/>
                <w:spacing w:val="2"/>
              </w:rPr>
              <w:t>P</w:t>
            </w:r>
          </w:p>
        </w:tc>
      </w:tr>
      <w:tr w:rsidR="00132094" w:rsidRPr="006B501D" w:rsidTr="001D08F5">
        <w:tc>
          <w:tcPr>
            <w:tcW w:w="3004" w:type="dxa"/>
            <w:vMerge/>
          </w:tcPr>
          <w:p w:rsidR="00132094" w:rsidRDefault="00132094" w:rsidP="001D08F5"/>
        </w:tc>
        <w:tc>
          <w:tcPr>
            <w:tcW w:w="1503" w:type="dxa"/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 w:rsidRPr="006B501D">
              <w:rPr>
                <w:bCs/>
                <w:color w:val="333333"/>
                <w:spacing w:val="2"/>
              </w:rPr>
              <w:t>Origin</w:t>
            </w:r>
          </w:p>
        </w:tc>
        <w:tc>
          <w:tcPr>
            <w:tcW w:w="1503" w:type="dxa"/>
          </w:tcPr>
          <w:p w:rsidR="00132094" w:rsidRPr="006B501D" w:rsidRDefault="00EA00A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20.7</w:t>
            </w:r>
            <w:r w:rsidR="00132094">
              <w:rPr>
                <w:bCs/>
                <w:color w:val="333333"/>
                <w:spacing w:val="2"/>
              </w:rPr>
              <w:t>8</w:t>
            </w:r>
          </w:p>
        </w:tc>
        <w:tc>
          <w:tcPr>
            <w:tcW w:w="1503" w:type="dxa"/>
          </w:tcPr>
          <w:p w:rsidR="00132094" w:rsidRPr="006B501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1,9</w:t>
            </w:r>
            <w:r w:rsidRPr="006B501D">
              <w:rPr>
                <w:bCs/>
                <w:color w:val="333333"/>
                <w:spacing w:val="2"/>
              </w:rPr>
              <w:t>6</w:t>
            </w:r>
          </w:p>
        </w:tc>
        <w:tc>
          <w:tcPr>
            <w:tcW w:w="1503" w:type="dxa"/>
          </w:tcPr>
          <w:p w:rsidR="00132094" w:rsidRPr="006B501D" w:rsidRDefault="00EA00AB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</w:rPr>
            </w:pPr>
            <w:r>
              <w:rPr>
                <w:bCs/>
                <w:color w:val="333333"/>
                <w:spacing w:val="2"/>
              </w:rPr>
              <w:t>&lt; 0.001</w:t>
            </w:r>
          </w:p>
        </w:tc>
      </w:tr>
      <w:tr w:rsidR="00132094" w:rsidRPr="006B501D" w:rsidTr="001D08F5">
        <w:tc>
          <w:tcPr>
            <w:tcW w:w="3004" w:type="dxa"/>
            <w:vMerge/>
          </w:tcPr>
          <w:p w:rsidR="00132094" w:rsidRDefault="00132094" w:rsidP="001D08F5"/>
        </w:tc>
        <w:tc>
          <w:tcPr>
            <w:tcW w:w="1503" w:type="dxa"/>
          </w:tcPr>
          <w:p w:rsidR="00132094" w:rsidRPr="006B501D" w:rsidRDefault="0013209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03" w:type="dxa"/>
          </w:tcPr>
          <w:p w:rsidR="00132094" w:rsidRPr="006B501D" w:rsidRDefault="005D35FA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03" w:type="dxa"/>
          </w:tcPr>
          <w:p w:rsidR="00132094" w:rsidRPr="006B501D" w:rsidRDefault="0013209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6</w:t>
            </w:r>
          </w:p>
        </w:tc>
        <w:tc>
          <w:tcPr>
            <w:tcW w:w="1503" w:type="dxa"/>
          </w:tcPr>
          <w:p w:rsidR="00132094" w:rsidRPr="006B501D" w:rsidRDefault="00132094" w:rsidP="005D35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D35FA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</w:tr>
      <w:tr w:rsidR="00132094" w:rsidRPr="006B501D" w:rsidTr="001D08F5">
        <w:tc>
          <w:tcPr>
            <w:tcW w:w="3004" w:type="dxa"/>
            <w:vMerge/>
            <w:tcBorders>
              <w:bottom w:val="single" w:sz="4" w:space="0" w:color="auto"/>
            </w:tcBorders>
          </w:tcPr>
          <w:p w:rsidR="00132094" w:rsidRDefault="00132094" w:rsidP="001D08F5"/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6B501D" w:rsidRDefault="0013209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Sex * 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6B501D" w:rsidRDefault="005D35FA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6B501D" w:rsidRDefault="0013209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9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6B501D" w:rsidRDefault="00132094" w:rsidP="001D08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01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35F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132094" w:rsidRDefault="00E53847" w:rsidP="00132094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>
        <w:rPr>
          <w:lang w:val="en-US"/>
        </w:rPr>
        <w:t>2d</w:t>
      </w:r>
      <w:proofErr w:type="spellEnd"/>
      <w:r w:rsidR="00132094">
        <w:rPr>
          <w:lang w:val="en-US"/>
        </w:rPr>
        <w:t>.</w:t>
      </w:r>
      <w:proofErr w:type="gramEnd"/>
      <w:r>
        <w:rPr>
          <w:lang w:val="en-US"/>
        </w:rPr>
        <w:t xml:space="preserve"> Original head width</w:t>
      </w:r>
      <w:r w:rsidR="00132094" w:rsidRPr="006B501D">
        <w:rPr>
          <w:lang w:val="en-US"/>
        </w:rPr>
        <w:t xml:space="preserve"> both sexes</w:t>
      </w:r>
    </w:p>
    <w:p w:rsidR="00E53847" w:rsidRPr="00192858" w:rsidRDefault="00E53847" w:rsidP="0013209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4"/>
        <w:gridCol w:w="1503"/>
        <w:gridCol w:w="1503"/>
        <w:gridCol w:w="1503"/>
        <w:gridCol w:w="1503"/>
      </w:tblGrid>
      <w:tr w:rsidR="00132094" w:rsidRPr="00FF795D" w:rsidTr="001D08F5">
        <w:tc>
          <w:tcPr>
            <w:tcW w:w="3004" w:type="dxa"/>
            <w:vMerge w:val="restart"/>
            <w:tcBorders>
              <w:top w:val="single" w:sz="4" w:space="0" w:color="auto"/>
            </w:tcBorders>
          </w:tcPr>
          <w:p w:rsidR="00132094" w:rsidRDefault="00132094" w:rsidP="001D08F5">
            <w:pPr>
              <w:ind w:right="-732"/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</w:pPr>
          </w:p>
          <w:p w:rsidR="00132094" w:rsidRPr="00FF795D" w:rsidRDefault="001B05A4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Head w</w:t>
            </w:r>
            <w:r w:rsidR="00132094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idth</w:t>
            </w:r>
            <w:r w:rsidR="00132094"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 xml:space="preserve"> female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132094" w:rsidRPr="00FF795D" w:rsidTr="001D08F5">
        <w:tc>
          <w:tcPr>
            <w:tcW w:w="3004" w:type="dxa"/>
            <w:vMerge/>
            <w:tcBorders>
              <w:bottom w:val="single" w:sz="4" w:space="0" w:color="auto"/>
            </w:tcBorders>
          </w:tcPr>
          <w:p w:rsidR="00132094" w:rsidRPr="00FF795D" w:rsidRDefault="00132094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5D35FA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0.7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5D35FA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20.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132094" w:rsidP="005D35FA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0.</w:t>
            </w:r>
            <w:r w:rsidR="005D35FA">
              <w:rPr>
                <w:bCs/>
                <w:color w:val="333333"/>
                <w:spacing w:val="2"/>
                <w:lang w:val="en-US"/>
              </w:rPr>
              <w:t>445</w:t>
            </w:r>
          </w:p>
        </w:tc>
      </w:tr>
    </w:tbl>
    <w:p w:rsidR="00132094" w:rsidRDefault="00132094" w:rsidP="00132094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 w:rsidR="00E53847">
        <w:rPr>
          <w:lang w:val="en-US"/>
        </w:rPr>
        <w:t>2e</w:t>
      </w:r>
      <w:proofErr w:type="spellEnd"/>
      <w:r>
        <w:rPr>
          <w:lang w:val="en-US"/>
        </w:rPr>
        <w:t>.</w:t>
      </w:r>
      <w:proofErr w:type="gramEnd"/>
      <w:r w:rsidRPr="00FF795D">
        <w:rPr>
          <w:lang w:val="en-US"/>
        </w:rPr>
        <w:t xml:space="preserve"> Original weight females</w:t>
      </w:r>
    </w:p>
    <w:p w:rsidR="00E53847" w:rsidRPr="00FF795D" w:rsidRDefault="00E53847" w:rsidP="00132094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4"/>
        <w:gridCol w:w="1503"/>
        <w:gridCol w:w="1503"/>
        <w:gridCol w:w="1503"/>
        <w:gridCol w:w="1503"/>
      </w:tblGrid>
      <w:tr w:rsidR="00132094" w:rsidRPr="00FF795D" w:rsidTr="001D08F5">
        <w:tc>
          <w:tcPr>
            <w:tcW w:w="3004" w:type="dxa"/>
            <w:vMerge w:val="restart"/>
            <w:tcBorders>
              <w:top w:val="single" w:sz="4" w:space="0" w:color="auto"/>
            </w:tcBorders>
          </w:tcPr>
          <w:p w:rsidR="00132094" w:rsidRPr="00FF795D" w:rsidRDefault="001B05A4" w:rsidP="001D08F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Head w</w:t>
            </w:r>
            <w:bookmarkStart w:id="0" w:name="_GoBack"/>
            <w:bookmarkEnd w:id="0"/>
            <w:r w:rsidR="00132094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</w:rPr>
              <w:t>idth</w:t>
            </w:r>
            <w:r w:rsidR="00132094" w:rsidRPr="00FF795D">
              <w:rPr>
                <w:rFonts w:ascii="Times New Roman" w:hAnsi="Times New Roman" w:cs="Times New Roman"/>
                <w:bCs/>
                <w:color w:val="333333"/>
                <w:spacing w:val="2"/>
                <w:sz w:val="24"/>
                <w:szCs w:val="24"/>
                <w:lang w:val="en-US"/>
              </w:rPr>
              <w:t xml:space="preserve"> males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Variable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i w:val="0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proofErr w:type="spellStart"/>
            <w:r w:rsidRPr="00FF795D">
              <w:rPr>
                <w:bCs/>
                <w:color w:val="333333"/>
                <w:spacing w:val="2"/>
                <w:lang w:val="en-US"/>
              </w:rPr>
              <w:t>df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rStyle w:val="Emphasis"/>
                <w:bCs/>
                <w:i w:val="0"/>
                <w:color w:val="333333"/>
                <w:spacing w:val="2"/>
                <w:lang w:val="en-US"/>
              </w:rPr>
              <w:t>P</w:t>
            </w:r>
          </w:p>
        </w:tc>
      </w:tr>
      <w:tr w:rsidR="00132094" w:rsidRPr="00FF795D" w:rsidTr="001D08F5">
        <w:tc>
          <w:tcPr>
            <w:tcW w:w="3004" w:type="dxa"/>
            <w:vMerge/>
            <w:tcBorders>
              <w:bottom w:val="single" w:sz="4" w:space="0" w:color="auto"/>
            </w:tcBorders>
          </w:tcPr>
          <w:p w:rsidR="00132094" w:rsidRPr="00FF795D" w:rsidRDefault="00132094" w:rsidP="001D08F5">
            <w:pPr>
              <w:rPr>
                <w:lang w:val="en-US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Origin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5D35FA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6.40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5D35FA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>
              <w:rPr>
                <w:bCs/>
                <w:color w:val="333333"/>
                <w:spacing w:val="2"/>
                <w:lang w:val="en-US"/>
              </w:rPr>
              <w:t>30.16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132094" w:rsidRPr="00FF795D" w:rsidRDefault="00132094" w:rsidP="001D08F5">
            <w:pPr>
              <w:pStyle w:val="simplepara"/>
              <w:spacing w:before="0" w:beforeAutospacing="0" w:after="0" w:afterAutospacing="0"/>
              <w:textAlignment w:val="top"/>
              <w:rPr>
                <w:bCs/>
                <w:color w:val="333333"/>
                <w:spacing w:val="2"/>
                <w:lang w:val="en-US"/>
              </w:rPr>
            </w:pPr>
            <w:r w:rsidRPr="00FF795D">
              <w:rPr>
                <w:bCs/>
                <w:color w:val="333333"/>
                <w:spacing w:val="2"/>
                <w:lang w:val="en-US"/>
              </w:rPr>
              <w:t>&lt; 0.001</w:t>
            </w:r>
          </w:p>
        </w:tc>
      </w:tr>
    </w:tbl>
    <w:p w:rsidR="0002489D" w:rsidRDefault="00132094">
      <w:pPr>
        <w:rPr>
          <w:lang w:val="en-US"/>
        </w:rPr>
      </w:pPr>
      <w:proofErr w:type="gramStart"/>
      <w:r>
        <w:rPr>
          <w:lang w:val="en-US"/>
        </w:rPr>
        <w:t xml:space="preserve">Table </w:t>
      </w:r>
      <w:proofErr w:type="spellStart"/>
      <w:r w:rsidR="00E53847">
        <w:rPr>
          <w:lang w:val="en-US"/>
        </w:rPr>
        <w:t>2f</w:t>
      </w:r>
      <w:proofErr w:type="spellEnd"/>
      <w:r>
        <w:rPr>
          <w:lang w:val="en-US"/>
        </w:rPr>
        <w:t>.</w:t>
      </w:r>
      <w:proofErr w:type="gramEnd"/>
      <w:r w:rsidRPr="00FF795D">
        <w:rPr>
          <w:lang w:val="en-US"/>
        </w:rPr>
        <w:t xml:space="preserve"> Original weight males</w:t>
      </w:r>
    </w:p>
    <w:sectPr w:rsidR="0002489D" w:rsidSect="003F4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1246" w:rsidRDefault="00411246" w:rsidP="00366265">
      <w:pPr>
        <w:spacing w:after="0" w:line="240" w:lineRule="auto"/>
      </w:pPr>
      <w:r>
        <w:separator/>
      </w:r>
    </w:p>
  </w:endnote>
  <w:endnote w:type="continuationSeparator" w:id="0">
    <w:p w:rsidR="00411246" w:rsidRDefault="00411246" w:rsidP="00366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1246" w:rsidRDefault="00411246" w:rsidP="00366265">
      <w:pPr>
        <w:spacing w:after="0" w:line="240" w:lineRule="auto"/>
      </w:pPr>
      <w:r>
        <w:separator/>
      </w:r>
    </w:p>
  </w:footnote>
  <w:footnote w:type="continuationSeparator" w:id="0">
    <w:p w:rsidR="00411246" w:rsidRDefault="00411246" w:rsidP="00366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6265"/>
    <w:rsid w:val="00003F3F"/>
    <w:rsid w:val="0002489D"/>
    <w:rsid w:val="00040757"/>
    <w:rsid w:val="00053812"/>
    <w:rsid w:val="0007635C"/>
    <w:rsid w:val="00076835"/>
    <w:rsid w:val="0008500E"/>
    <w:rsid w:val="0008788F"/>
    <w:rsid w:val="000900E6"/>
    <w:rsid w:val="00090C0E"/>
    <w:rsid w:val="00090FAB"/>
    <w:rsid w:val="000A7891"/>
    <w:rsid w:val="000C5967"/>
    <w:rsid w:val="000E0662"/>
    <w:rsid w:val="000E1FA8"/>
    <w:rsid w:val="001011C4"/>
    <w:rsid w:val="00111EEF"/>
    <w:rsid w:val="001133BE"/>
    <w:rsid w:val="00120AF6"/>
    <w:rsid w:val="00132094"/>
    <w:rsid w:val="00135C28"/>
    <w:rsid w:val="00144B69"/>
    <w:rsid w:val="0014573D"/>
    <w:rsid w:val="00146BF4"/>
    <w:rsid w:val="001755BF"/>
    <w:rsid w:val="0018041A"/>
    <w:rsid w:val="00182A8B"/>
    <w:rsid w:val="00192858"/>
    <w:rsid w:val="001B05A4"/>
    <w:rsid w:val="001B4ED1"/>
    <w:rsid w:val="001B5685"/>
    <w:rsid w:val="001D08F5"/>
    <w:rsid w:val="001D39E4"/>
    <w:rsid w:val="001E34B4"/>
    <w:rsid w:val="00214104"/>
    <w:rsid w:val="00215C1C"/>
    <w:rsid w:val="00234A24"/>
    <w:rsid w:val="00240AA2"/>
    <w:rsid w:val="00240E2F"/>
    <w:rsid w:val="00245E01"/>
    <w:rsid w:val="00247228"/>
    <w:rsid w:val="00253522"/>
    <w:rsid w:val="002567EF"/>
    <w:rsid w:val="00256A2A"/>
    <w:rsid w:val="00262AC0"/>
    <w:rsid w:val="00272078"/>
    <w:rsid w:val="00285B69"/>
    <w:rsid w:val="002A2BE4"/>
    <w:rsid w:val="002A7B42"/>
    <w:rsid w:val="002B7AF7"/>
    <w:rsid w:val="002C5A53"/>
    <w:rsid w:val="002F6A29"/>
    <w:rsid w:val="002F6F83"/>
    <w:rsid w:val="00304C1A"/>
    <w:rsid w:val="003422B6"/>
    <w:rsid w:val="00354462"/>
    <w:rsid w:val="00357245"/>
    <w:rsid w:val="0036099A"/>
    <w:rsid w:val="00364331"/>
    <w:rsid w:val="00365C4B"/>
    <w:rsid w:val="00366265"/>
    <w:rsid w:val="0036695E"/>
    <w:rsid w:val="003B36B5"/>
    <w:rsid w:val="003C00A3"/>
    <w:rsid w:val="003C12BF"/>
    <w:rsid w:val="003C173C"/>
    <w:rsid w:val="003C5451"/>
    <w:rsid w:val="003D01DE"/>
    <w:rsid w:val="003D335A"/>
    <w:rsid w:val="003F4EAD"/>
    <w:rsid w:val="00411246"/>
    <w:rsid w:val="004133A0"/>
    <w:rsid w:val="004166E1"/>
    <w:rsid w:val="00417B17"/>
    <w:rsid w:val="004244D9"/>
    <w:rsid w:val="00425801"/>
    <w:rsid w:val="004524FB"/>
    <w:rsid w:val="0046303A"/>
    <w:rsid w:val="00483C0C"/>
    <w:rsid w:val="00487588"/>
    <w:rsid w:val="00497511"/>
    <w:rsid w:val="004B005A"/>
    <w:rsid w:val="004C2982"/>
    <w:rsid w:val="004D18E4"/>
    <w:rsid w:val="004D6D4C"/>
    <w:rsid w:val="004E13B9"/>
    <w:rsid w:val="00502D08"/>
    <w:rsid w:val="005140E8"/>
    <w:rsid w:val="00522A75"/>
    <w:rsid w:val="00524629"/>
    <w:rsid w:val="00545CD7"/>
    <w:rsid w:val="0055469F"/>
    <w:rsid w:val="00560BCF"/>
    <w:rsid w:val="00574185"/>
    <w:rsid w:val="005903EB"/>
    <w:rsid w:val="0059240E"/>
    <w:rsid w:val="005945F3"/>
    <w:rsid w:val="005968B1"/>
    <w:rsid w:val="005A01FF"/>
    <w:rsid w:val="005C298E"/>
    <w:rsid w:val="005D35FA"/>
    <w:rsid w:val="006079E9"/>
    <w:rsid w:val="00610B53"/>
    <w:rsid w:val="0062149C"/>
    <w:rsid w:val="0062384F"/>
    <w:rsid w:val="00630175"/>
    <w:rsid w:val="006849F9"/>
    <w:rsid w:val="006B501D"/>
    <w:rsid w:val="006C07DA"/>
    <w:rsid w:val="006E7196"/>
    <w:rsid w:val="006E77C5"/>
    <w:rsid w:val="007013B0"/>
    <w:rsid w:val="00703273"/>
    <w:rsid w:val="007046F5"/>
    <w:rsid w:val="00706F75"/>
    <w:rsid w:val="00727CA5"/>
    <w:rsid w:val="00754A63"/>
    <w:rsid w:val="00757204"/>
    <w:rsid w:val="007574C7"/>
    <w:rsid w:val="00766E55"/>
    <w:rsid w:val="00781AAC"/>
    <w:rsid w:val="007843B9"/>
    <w:rsid w:val="007865CD"/>
    <w:rsid w:val="007B4B77"/>
    <w:rsid w:val="007C4FA3"/>
    <w:rsid w:val="007D2ED0"/>
    <w:rsid w:val="00812D77"/>
    <w:rsid w:val="00832387"/>
    <w:rsid w:val="00835AC3"/>
    <w:rsid w:val="00841F96"/>
    <w:rsid w:val="0084709F"/>
    <w:rsid w:val="00850C80"/>
    <w:rsid w:val="008629F1"/>
    <w:rsid w:val="00867BB0"/>
    <w:rsid w:val="008A0BD5"/>
    <w:rsid w:val="008A7D38"/>
    <w:rsid w:val="008C02C8"/>
    <w:rsid w:val="008C07EE"/>
    <w:rsid w:val="008C5501"/>
    <w:rsid w:val="008E2AD4"/>
    <w:rsid w:val="008F2289"/>
    <w:rsid w:val="00937E27"/>
    <w:rsid w:val="00950659"/>
    <w:rsid w:val="00963284"/>
    <w:rsid w:val="00967BB4"/>
    <w:rsid w:val="009A0094"/>
    <w:rsid w:val="009A7B05"/>
    <w:rsid w:val="009C10F7"/>
    <w:rsid w:val="009D6047"/>
    <w:rsid w:val="009D6C08"/>
    <w:rsid w:val="00A03406"/>
    <w:rsid w:val="00A05878"/>
    <w:rsid w:val="00A40960"/>
    <w:rsid w:val="00A451AA"/>
    <w:rsid w:val="00A531FF"/>
    <w:rsid w:val="00A546BE"/>
    <w:rsid w:val="00A80E4D"/>
    <w:rsid w:val="00A905D4"/>
    <w:rsid w:val="00AA766D"/>
    <w:rsid w:val="00AA79E8"/>
    <w:rsid w:val="00AB3282"/>
    <w:rsid w:val="00AC0CB7"/>
    <w:rsid w:val="00AC4287"/>
    <w:rsid w:val="00AD1AA9"/>
    <w:rsid w:val="00AD6EA8"/>
    <w:rsid w:val="00AE3228"/>
    <w:rsid w:val="00AE3576"/>
    <w:rsid w:val="00AF12B9"/>
    <w:rsid w:val="00AF5C13"/>
    <w:rsid w:val="00B22817"/>
    <w:rsid w:val="00B363A4"/>
    <w:rsid w:val="00B44FE2"/>
    <w:rsid w:val="00B50DD6"/>
    <w:rsid w:val="00B63DE7"/>
    <w:rsid w:val="00B65AD1"/>
    <w:rsid w:val="00B90936"/>
    <w:rsid w:val="00BA43F5"/>
    <w:rsid w:val="00BB1C85"/>
    <w:rsid w:val="00BB7477"/>
    <w:rsid w:val="00BC470A"/>
    <w:rsid w:val="00BC69B3"/>
    <w:rsid w:val="00BD4CA4"/>
    <w:rsid w:val="00BD5534"/>
    <w:rsid w:val="00BE7360"/>
    <w:rsid w:val="00BF1B60"/>
    <w:rsid w:val="00BF7F00"/>
    <w:rsid w:val="00C13FF8"/>
    <w:rsid w:val="00C150A9"/>
    <w:rsid w:val="00C27616"/>
    <w:rsid w:val="00C303F7"/>
    <w:rsid w:val="00C31855"/>
    <w:rsid w:val="00C432BA"/>
    <w:rsid w:val="00C53291"/>
    <w:rsid w:val="00C671C2"/>
    <w:rsid w:val="00C725D7"/>
    <w:rsid w:val="00C9277E"/>
    <w:rsid w:val="00C95BF7"/>
    <w:rsid w:val="00C97F0D"/>
    <w:rsid w:val="00CA59B9"/>
    <w:rsid w:val="00CA630A"/>
    <w:rsid w:val="00D1540B"/>
    <w:rsid w:val="00D2538B"/>
    <w:rsid w:val="00D25A63"/>
    <w:rsid w:val="00D4659E"/>
    <w:rsid w:val="00D543A1"/>
    <w:rsid w:val="00D71C57"/>
    <w:rsid w:val="00D7398E"/>
    <w:rsid w:val="00DA0C31"/>
    <w:rsid w:val="00DA5A07"/>
    <w:rsid w:val="00DB5C7B"/>
    <w:rsid w:val="00DC42FD"/>
    <w:rsid w:val="00DD3D16"/>
    <w:rsid w:val="00DE034E"/>
    <w:rsid w:val="00DE210D"/>
    <w:rsid w:val="00DE47E7"/>
    <w:rsid w:val="00DF25FA"/>
    <w:rsid w:val="00E01CA2"/>
    <w:rsid w:val="00E321D4"/>
    <w:rsid w:val="00E523CB"/>
    <w:rsid w:val="00E53847"/>
    <w:rsid w:val="00E57B1A"/>
    <w:rsid w:val="00E60300"/>
    <w:rsid w:val="00E60E3E"/>
    <w:rsid w:val="00E635F1"/>
    <w:rsid w:val="00E92CE8"/>
    <w:rsid w:val="00EA00AB"/>
    <w:rsid w:val="00EA5089"/>
    <w:rsid w:val="00EE5B28"/>
    <w:rsid w:val="00EE5BEA"/>
    <w:rsid w:val="00EF3AC1"/>
    <w:rsid w:val="00F014CA"/>
    <w:rsid w:val="00F179BE"/>
    <w:rsid w:val="00F22003"/>
    <w:rsid w:val="00F30E9C"/>
    <w:rsid w:val="00F3404C"/>
    <w:rsid w:val="00F34C7B"/>
    <w:rsid w:val="00F652CF"/>
    <w:rsid w:val="00F706E4"/>
    <w:rsid w:val="00F7325A"/>
    <w:rsid w:val="00F80205"/>
    <w:rsid w:val="00F81496"/>
    <w:rsid w:val="00F82B9E"/>
    <w:rsid w:val="00F95AC7"/>
    <w:rsid w:val="00FB440D"/>
    <w:rsid w:val="00FC1271"/>
    <w:rsid w:val="00FD1C1B"/>
    <w:rsid w:val="00FF2207"/>
    <w:rsid w:val="00FF606A"/>
    <w:rsid w:val="00FF79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EAD"/>
  </w:style>
  <w:style w:type="paragraph" w:styleId="Heading1">
    <w:name w:val="heading 1"/>
    <w:basedOn w:val="Normal"/>
    <w:next w:val="Normal"/>
    <w:link w:val="Heading1Char"/>
    <w:uiPriority w:val="9"/>
    <w:qFormat/>
    <w:rsid w:val="001320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2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66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265"/>
  </w:style>
  <w:style w:type="paragraph" w:styleId="Footer">
    <w:name w:val="footer"/>
    <w:basedOn w:val="Normal"/>
    <w:link w:val="FooterChar"/>
    <w:uiPriority w:val="99"/>
    <w:unhideWhenUsed/>
    <w:rsid w:val="003662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265"/>
  </w:style>
  <w:style w:type="paragraph" w:customStyle="1" w:styleId="simplepara">
    <w:name w:val="simplepara"/>
    <w:basedOn w:val="Normal"/>
    <w:rsid w:val="00366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styleId="Emphasis">
    <w:name w:val="Emphasis"/>
    <w:basedOn w:val="DefaultParagraphFont"/>
    <w:uiPriority w:val="20"/>
    <w:qFormat/>
    <w:rsid w:val="00366265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13209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E52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akoski, Marko</dc:creator>
  <cp:keywords/>
  <dc:description/>
  <cp:lastModifiedBy>0004394</cp:lastModifiedBy>
  <cp:revision>4</cp:revision>
  <dcterms:created xsi:type="dcterms:W3CDTF">2019-04-03T09:56:00Z</dcterms:created>
  <dcterms:modified xsi:type="dcterms:W3CDTF">2019-05-02T08:48:00Z</dcterms:modified>
</cp:coreProperties>
</file>